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TGGCCGAT------------------GACACCCCAATTATTGAGGAAATCGCCGAG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TGCACCAC------------------AATGGACCGCGTATTGAAGAAATGGTGGATC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TGTATCATCATGAC------------AGCGGCCCGCACATTGAAGAAGTTTTTGATC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TGTACCATCATGAC------------AGCGGCCCGCACATTGAAGAAGTTTTTGATC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TGTTTCATCTCTCG------------GATGGTCCCACCATCGAAGAATTAGTGGACA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TGCAACGA------ATGATAGAGATGGGCGGGCCTCACATAGAGGAAATTGTCGATC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ACCCCAATTATTGAGGAAATCGCCGAG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GGACCGCGTATTGAAGAAATGGTGGAT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GGCCCGCACATTGAAGAAGTTTTTGAT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GGCCCGCACATTGAAGAAGTTTTTGAT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GGTCCCACCATCGAAGAATTAGTGGA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GGGCCTCACATAGAGGAAATTGTCGAT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ATGAGAGCGTCACAAGGATCATGCAACGTCTC------------------------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CCG---TCCAGGAGCACAACAAACCAG---TTA------------------------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CCACCGTCTCAAGAAACGATGCTTCGGGAAATA------------------------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CCG---TCTCGACGAACGATGATGCAGGAAATA------------------------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CAACAATTAGAAAACACAGCAGAAGCTGAATTC------------------------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CCGAGCCCGAGCAATTCTGTGCTTCAAGAAGCCGATTATCGACAAAATGGTCCGTCT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ATGAC---------------------------ATGCAAAGAGTCACTTCAGTGCCGGG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ATGATACAGAGTATATCAAA------TCAGAATATCGCAGAATCAGCCATCTTCCA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TCCCATCCCGATGTAATTGCACTCTCCAAAAAAGTCCGAAAAATCACAAAAATGCCG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CTCATCCCGATGTAATTGCATTCGGCAAAAAACTCCGAAAAATTAAAAACCAACCGG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GAAGAGCTTGATGTCATTAAG------AAAGAACTGGCAGCTGTCCTTGCCATTCCG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GTCGGCCAAAACTTATC---------GATCAAATTAGAACTCTTATTCGCACGCCAA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ATGCAAAGAGTCACTTCAGTGCCGGG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TATCGCAGAATCAGCCATCTTCCA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GTCCGAAAAATCACAAAAATGCCG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CTCCGAAAAATTAAAAACCAACCGG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CTGGCAGCTGTCCTTGCCATTCCG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ATTAGAACTCTTATTCGCACGCCAAAT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---TTCAACACAAGCGCCGCAGGTGTCAACGATTTGATCGACATTCTG---AACC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------TTCAACAGAGACCCAGAATTAATCCAGGAGGTTATGAATTTGACAAAAAGAT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TCTGCCTTCATTTCTAGTGCCGATCGCCTAGTAGAAATAATCGATGCGTTTAGCGAG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TCCACCTTTCTTTCTAGTGCCGATCGCATGGAAGAAATAATCGATGCGTTTAGAGAT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---ATCCACAGAAACCGTGAAGCATTGGAAAAAAGTATCCGCATTCTAGAGAAAG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------TTCAACAAAGACGCCGTCAAGATGGGTCAAGCTATCGATCTAATGGAGCTG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TTCAACACAAGCGCCGCAGGTGTCAACGATTTGATCGACATTCTG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TTCAACAGAGACCCAGAATTAATCCAGGAGGTTATGAATTTGACA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TTCATTTCTAGTGCCGATCGCCTAGTAGAAATAATCGATGCGTTT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TTTCTTTCTAGTGCCGATCGCATGGAAGAAATAATCGATGCGTTT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ATCCACAGAAACCGTGAAGCATTGGAAAAAAGTATCCGCATTCTA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TTCAACAAAGACGCCGTCAAGATGGGTCAAGCTATCGATCTAATG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TATAAGAAGGAGCTTGAGGATGATGCAGCCAACGACTACACTGAAGCGCACATCCAC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TCGAAAAGTGGCTACGA---GAAGAAAGAGACGAACCGAATATGGAGCGTCAAGGATG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TCGAAAAGTGGAAAGAAGATGAAACATTGGACGACCCATGCCCATATCTGTCATTG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TCGCCAAGTGGGAAGAAGAGGAAGAGTTGAATGAGCCATGTGAATATCGGCAATTA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TCGATAAATGGGAAGAGGATGAAGAAAACCAAGTATCACTCGAGCTTCGCAGGCAGT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TTGCCGAATGGGTTGAGGAGCAAATTCGATACGGATTCACACAGGAACGCGAAGATG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TTCGATTGGTCACAGGCAAACGGAATCAA------------------------TATGT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TTGAGCGCTTCAAAACAAAGCTTCGTGAA------------------------TGG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TCGAATTTTTCACAGAAAAGAGAAACCAA------------------------TAC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TTGAAATTTTCACGCAAAAGAAAATTGAA------------------------TACC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TTGGGAAGTTTAAAGAACAGCGTCGTAGC------------------------TGT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TCTACCAGTACAGACGCAAATTGCGACGTCAAAACGCGAAACCTCGCCCACTTTTTT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TTGAAGTTG------------------------AAGCAAGCCGAAGACGAATATCACG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CGAAAAAA------------------------GAAACCGCAGAAGATGAATACTATA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GAAAAAAT------------------------AGTTCGGCAGTTGATCGATACTAT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GAAAAAAT------------------------AATTTGGCAGTCGACGAATTCTATA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CAGAAACTC------------------------CGAGACGCTGAAAATGCGTTTCAC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CGCAAAAAATTCCAAATGTTCAAAAAAAGCGTCGAAGAAGCAGAAGAACGATACTTT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AAGCAAGCCGAAGACGAATATCACG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GAAACCGCAGAAGATGAATACTATA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AGTTCGGCAGTTGATCGATACTAT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AATTTGGCAGTCGACGAATTCTATA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CGAGACGCTGAAAATGCGTTTCAC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GAAGAAGCAGAAGAACGATACTTTGAA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GAAAA---------------------------------GAGCAAGCTCGGAGAAGAG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CGACGAGAC---------------------GCGTCTTCGAATGAAGAGAAAAATAGA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GGCAAAGATTCCCGGGATTACAGCAGCAGAAGGCCGTTGGAAGAGAGCCGAAGACGAG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AGAGAAATCTTAAGAATCACAGCAACAGAAAACCGTTGGAAGAGAGCAGGAGAAGAG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GGAGAGAA---------------------CGGGAATATGAAGAAAGGACAATGAGAGA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AAAGA---------------------------------GAGGAGAGCAGACGGCGAG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---------------------TCGTCTATGGATTTCACGGTCGGCAGAAATTCCA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TCGCACGGCGGAGAGCCACCGATTCTCAGATGAATATCACAGGTCTCCA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GAGCCTCGAGATAGAGGTCATGAAACGAATATTGACATAACGCATCGTGG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GAGCCTCGAGATAGAGTCCACGAATCGAATATAGACATAACGCATCGTGG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TTCCTCGGAGGTACTCCAGTTTTCGGGATACAGACATAACGAGGCGTAACAATACGA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AAGCACGCAGAGCAATGAGCTACAGTCGCGGGGACATTTCGGCACGAGACAATCGTT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ATGGATTTCACGGTCGGCAGAAATTCCA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ATGAATATCACAGGTCTCCA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ATTGACATAACGCATCGTGG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ATAGACATAACGCATCGTGGCGATAGC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ACAGACATAACGAGGCGTAACAATACGA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GGGGACATTTCGGCACGAGACAATCGTTCA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ATCTTGTC---------GAT------------------TACTCCCACGGCCGTCATC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GACTGAAT---------CAA------------------CAATCTTATTCACGC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GTCTGAATCATTATTCGCAGCGACATTATTCTCAACGACAATCACAAAGTTCT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GTCTGAATCATTATTCTCGGCACCATTATTCTCAACGACAATCACAAAGTTCT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GGACTATACCATCATTCTCAG------------------CAAAGTTCTTCTAAT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AACTACAT---------CAA------------------TCTCACACGCAAAGA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AATCTT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AGACTG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AGTCTG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AGTCTG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GGACTA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AAACTA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TGCCCTCATACCGT---------CGACACGATAGCTCCGACGAAGAA---AACTAT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------TCCTATGAAAACCGGAATAGAAGATACAGTTCTGATGAAGACGATGATGAG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------CGATTCGAA---------AGAGATCGTGAATCCGAAGAGAAA---GATGAG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------CGGTTCGAA---------AGAGAGCGTGAATCCGACGAGGAA---GAGGAA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---TTTCGGATG---------CAAGAATACAGTTCAGACGAAGAA---ATAGAA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------AATTACGGC---------GATAGCTTGGATTCGGACGATGAG---AATGAG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---------------TCTATGGATGGAACAAATGGCGAT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------------------AATATGGCACCCCAGCGACGTCAA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------------------AATAGGCACCCGAGACAACAATAT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------------------AATAGTCAGCCGATTCAACGTTAT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---------------AACATTCCAAGCTCACACCGCGAT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AGAATGGTTATCAGAGTTATAGACCGCCTCCACAGAGGCAACAACGTTTGCGTTCA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GGAAATAGAGCTGGC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---CGCTCTCGGTCTCCT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---CGTTCTAGATCTCCCCAA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---CGTTCTAGATCTCCCAAA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CGTTATAGGTTAGAAAAGTGTTTGATTATCGTTTTTCAAAATCTATATTTCAGTT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TCTCGATCCCGCTCTCCG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CATCGAACCCC------------------------------------GAT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CCATCGTTTGCT------------------CACCACCAACGTCGAGATGATACCGGGT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CACACACACAGCTACAACCAATCCACAATGCAT------CAGCGTGATGATACCAACGT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CCATCATACAGCTACAACCAATCGACAATGCAACAGTCACAACGTGATGATACCAACGT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CCGCCAAAAAAAATCAGTCATTCAACAATGCTCCAACAACGCCGTGACATTAGCCCGGT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TGCGGTCGTCGTACCGTCATGAATCGCCCGAAAACAGCCGTAGAAACGCA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------CGTGGTAAT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TACTACAGAAGTCATCACACTCAAAATTCTTCAAATCAAAGAACTCATAACACTGATTT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TACCATAGAAGTCATCAA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TACCATAGAAGCCATCAA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GTTTATCGTAGTCAGCAA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---------TCACATCAA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------------------------------AGAACTGGC---------------CCAT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GCTCGCATTATAGAGGGCAATACGGACCATCAACGTCGCAAAATGTGGGCATGCCAT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------------------------------AGCACGTCTCAG------------CCTT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------------------------------AGCACATCTCAA------------CCTC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---------------------------CAGAGTTCAGCA------------GGTT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------------------------------CAAACCGCACAA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------------------------------------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------------------------------------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AGCTCCGATCGCGTGCGGATGAGAGCCGGAAGGAACAGAGTCACCAAAACG------AG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ATGCTCAGAACGTGAGGATGCGCTCAGGAAAAAGCAGAGTCACAAAGACGCGTAGT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------CAA---GTGAGAATGCGTTCTGGAAAAAGCCGTGTCACGAAGACACACAAC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------CAA---GTGAGAATGCGTTCCGGAAAAAGCCGTGTCACGAAGACACACAAC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------CAACAAGAGCGGATGCGATCCGGAAAAAGTCGAGTAACAAAGACA---ACC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------------GTCAGAATGCGTGCCGGAAAGAACAACGTCACGAAAACA------AA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------------GTGCGGATGAGAGCCGGAAGGAACAGAGTCACCAAA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------------GTGAGGATGCGCTCAGGAAAAAGCAGAGTCACAAAG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------------GTGAGAATGCGTTCTGGAAAAAGCCGTGTCACGAAG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------------GTGAGAATGCGTTCCGGAAAAAGCCGTGTCACGAAG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------------GAGCGGATGCGATCCGGAAAAAGTCGAGTAACAAAG---------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------------GTCAGAATGCGTGCCGGAAAGAACAACGTCACGAAA------------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GTTATAGACCGGGCCAGAAGGCATTGGAAGAGATCCGCAAGTACCAAAAAACTGAA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AGTGGCGACCTGGACAGAGAGCGCTTGAGGAAATTCGAAAATACCAAAAGTCCACC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AGTTTCGACCCGGACAGAAAGCCTTAGCTGAAATTCGAAAGTATCAGAAGTCGACA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AGTTTCGACCTGGACAGAAAGCCTTGGCTGAAATTCGAAAGTATCAGAAGTCGACA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AGCACAGACCGGGGCAAAAAGCGTTGGCAGAGATAAGGAAATACCAGAAGTCAACT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AAATGGCGTCCAGGACAGAAGGCGTTGAGTGAGATTCGAAAATACCAAAATTCCACT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CGTTATAGACCGGGCCAGAAGGCATTGGAAGAGATCCGCAAGTACCAAAAAACTGAAGA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AAGTGGCGACCTGGACAGAGAGCGCTTGAGGAAATTCGAAAATACCAAAAGTCCACC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AAGTTTCGACCCGGACAGAAAGCCTTAGCTGAAATTCGAAAGTATCAGAAGTCGACA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AAGTTTCGACCTGGACAGAAAGCCTTGGCTGAAATTCGAAAGTATCAGAAGTCGACA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AAGCACAGACCGGGGCAAAAAGCGTTGGCAGAGATAAGGAAATACCAGAAGTCAACTGA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AAATGGCGTCCAGGACAGAAGGCGTTGAGTGAGATTCGAAAATACCAAAATTCCACTGAT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TTCTGATTCAAAAGGCTCCGTTCGCACGCCTCGTCCGCGAAATTATGCAGACTTCC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ATGCTGATTCAGAAAGCTCCCTTTGCACGTCTTGTCCACGAAATTATGCGCGAAGCA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TGCTGATCCAGAAGGCTCCTTTTGCTCGTCTTGTTCATGAAATTGTTCGAGAACAA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ATGTTGATCCAGAAGGCTCCTTTTGTTCGTCTTGTTCATGAAATTATTCGAGAACAA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CTTTTGATTCAGAAAGCTCCATTTGCACGCCTTGTCCATGAAATTATCCGGGAAGCA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TTGCTCATTCAAAAAGCCCCCTTCCGTCGATTAGTTCACCAGATTATTCAAGAAGCG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CTTCTGATTCAAAAGGCTCCGTTCGCACGCCTCGTCCGCGAAATTATGCAGACTTCC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ATGCTGATTCAGAAAGCTCCCTTTGCACGTCTTGTCCACGAAATTATGCGCGAAGCA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ATGCTGATCCAGAAGGCTCCTTTTGCTCGTCTTGTTCATGAAATTGTTCGAGAACAA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ATGTTGATCCAGAAGGCTCCTTTTGTTCGTCTTGTTCATGAAATTATTCGAGAACAAA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CTTTTGATTCAGAAAGCTCCATTTGCACGCCTTGTCCATGAAATTATCCGGGAAGCAA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TTGCTCATTCAAAAAGCCCCCTTCCGTCGATTAGTTCACCAGATTATTCAAGAAGCGACC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CCATTTGGCGCCGACTGCCGTATTCGTTCTGACGCCATCAGTGCTCTTCAAGAAGCGG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TCGGAAAGTCAAGATTTTCGGATTCGTGCAGACGCTTTGATGGCTCTTCAAGAAGCG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AACCAAAGTAAAGACTATCGTATTCGTGCCGATGCTTTGATGGCTCTACAGGAAGCA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TACAAAAGTCAAGACTATCGTATTCGTGCGGATGCTTTGATGGCTCTACAGGAAGCA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ACAAATAGTGGAGATTATCGCGTTCGTGCAGATGCTCTTCTAGCTCTCCAAGAAGGCG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GCTTCGATTCCGGATTCCGCATTCGCGCCGACGCGATGTCTGCCCTACAAGAAGCCG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CCATTTGGCGCCGACTGCCGTATTCGTTCTGACGCCATCAGTGCTCTTCAAGAAGCGGC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TCGGAAAGTCAAGATTTTCGGATTCGTGCAGACGCTTTGATGGCTCTTCAAGAAGCG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AACCAAAGTAAAGACTATCGTATTCGTGCCGATGCTTTGATGGCTCTACAGGAAGCA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TACAAAAGTCAAGACTATCGTATTCGTGCGGATGCTTTGATGGCTCTACAGGAAGCAG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ACAAATAGTGGAGATTATCGCGTTCGTGCAGATGCTCTTCTAGCTCTCCAAGAAGGCGC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GGCTTCGATTCCGGATTCCGCATTCGCGCCGACGCGATGTCTGCCCTACAAGAAGCCGCC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GAAGCATTTTTGGTCGAAATGTTCGAAGGATCGTCTCTTATATCCACCCATGCGAAA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GAAGCGTTCATGGTGGAGATGTTCGAGGGATCCGTGTTGATTTGTAATCACGCGAAAAG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GAAGCATTCATGGTTGAAATGTTCGAAGGATCCGTTCTGATTTGCAATCACGCTAAG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GAAGCATTCATGGTTGAAATGTTCGAAGGATCCGTACTGATTTGCAATCACGCTAAG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GAAGCATTTATGGTTGAAATGTTTGAAGGATCTGTATTAATTTGTAACCACGCGAAG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AGGCGTTCATCGTCGAGATGTTCGAGGGATCTGTTCTCATCTCGAATCACGCAAAACGG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GAAGCATTTTTGGTCGAAATGTTCGAAGGATCGTCTCTTATATCCACCCATGCGAAA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GAAGCGTTCATGGTGGAGATGTTCGAGGGATCCGTGTTGATTTGTAATCACGCGAAAAG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GAAGCATTCATGGTTGAAATGTTCGAAGGATCCGTTCTGATTTGCAATCACGCTAAG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GAAGCATTCATGGTTGAAATGTTCGAAGGATCCGTACTGATTTGCAATCACGCTAAGCGT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GAAGCATTTATGGTTGAAATGTTTGAAGGATCTGTATTAATTTGTAACCACGCGAAGCG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GAGGCGTTCATCGTCGAGATGTTCGAGGGATCTGTTCTCATCTCGAATCACGCAAAACGG</w:t>
      </w:r>
    </w:p>
    <w:p>
      <w:pPr>
        <w:pStyle w:val="FormtovanvHTML"/>
        <w:rPr>
          <w:rFonts w:eastAsia="Courier New"/>
          <w:color w:val="000000"/>
          <w:sz w:val="18"/>
        </w:rPr>
      </w:pPr>
      <w:r>
        <w:rPr>
          <w:rFonts w:eastAsia="Courier New"/>
          <w:color w:val="000000"/>
          <w:sz w:val="18"/>
        </w:rPr>
        <w:t xml:space="preserve">                                                                            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elegans       GTCACACTCATGACAACGGATATTCAGTTATACAGACGTCTCTGCCTTCGACATCT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remanei       GTAACTCTCATGCCGACAGATATTCAATTATATCGTCGCTTATGTCTTCGGAATCTTTCA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species9      GTCACACTCATGCCCACTGACATTCAGCTGTATCGTCGCTTGTGCCTCCGAAACCTAT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iggsae      GTCACACTCATGCCCACTGACATTCAGCTGTATCGTCGCTTGTGCCTTCGAAACCTATCC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brenneri      GTAACTCTTATGCCCACAGATATTCAATTATATCGACGTCTGTGCCTCAGAAATCT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C.japonica      GTCACTCTGATGACGGCCGACATTCAATTGTACCGTCGACTTTGCCTCCGAAATCT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elegans    GTCACACTCATGACAACGGATATTCAGTTATACAGACGTCTCTGCCTTCGACATCT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remanei    GTAACTCTCATGCCGACAGATATTCAATTATATCGTCGCTTATGTCTTCGGAATCTT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species9   GTCACACTCATGCCCACTGACATTCAGCTGTATCGTCGCTTGTGCCTCCGAAACCTA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iggsae   GTCACACTCATGCCCACTGACATTCAGCTGTATCGTCGCTTGTGCCTTCGAAACCTA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brenneri   GTAACTCTTATGCCCACAGATATTCAATTATATCGACGTCTGTGCCTCAGAAATCTC---</w:t>
      </w:r>
    </w:p>
    <w:p>
      <w:pPr>
        <w:pStyle w:val="FormtovanvHTML"/>
        <w:rPr>
          <w:color w:val="000000"/>
          <w:sz w:val="18"/>
        </w:rPr>
      </w:pPr>
      <w:r>
        <w:rPr>
          <w:color w:val="000000"/>
          <w:sz w:val="18"/>
        </w:rPr>
        <w:t>PS_C.japonica   GTCACTCTGATGACGGCCGACATTCAATTGTACCGTCGACTTTGCCTCCGAAATCTC---</w:t>
      </w:r>
    </w:p>
    <w:p>
      <w:pPr>
        <w:pStyle w:val="Normal"/>
        <w:spacing w:before="0" w:after="200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FormtovanvHTMLChar">
    <w:name w:val="Formátovaný v HTML Char"/>
    <w:basedOn w:val="Standardnpsmoodstavc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54:00Z</dcterms:created>
  <dc:creator>Franta</dc:creator>
  <dc:description/>
  <dc:language>en-US</dc:language>
  <cp:lastModifiedBy>Franta</cp:lastModifiedBy>
  <dcterms:modified xsi:type="dcterms:W3CDTF">2011-12-12T06:08:00Z</dcterms:modified>
  <cp:revision>1</cp:revision>
  <dc:subject/>
  <dc:title/>
</cp:coreProperties>
</file>